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595"/>
        <w:gridCol w:w="658"/>
        <w:gridCol w:w="524"/>
        <w:gridCol w:w="511"/>
        <w:gridCol w:w="610"/>
        <w:gridCol w:w="745"/>
        <w:gridCol w:w="677"/>
        <w:gridCol w:w="967"/>
        <w:gridCol w:w="858"/>
        <w:gridCol w:w="892"/>
        <w:gridCol w:w="761"/>
        <w:gridCol w:w="1365"/>
      </w:tblGrid>
      <w:tr w:rsidR="007B00A4" w:rsidRPr="00395A90" w14:paraId="6F3097D0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526C2C00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ase nr</w:t>
            </w:r>
          </w:p>
        </w:tc>
        <w:tc>
          <w:tcPr>
            <w:tcW w:w="658" w:type="dxa"/>
            <w:noWrap/>
            <w:vAlign w:val="center"/>
            <w:hideMark/>
          </w:tcPr>
          <w:p w14:paraId="1AE0CC40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Diag</w:t>
            </w:r>
            <w:proofErr w:type="spellEnd"/>
          </w:p>
        </w:tc>
        <w:tc>
          <w:tcPr>
            <w:tcW w:w="524" w:type="dxa"/>
            <w:noWrap/>
            <w:vAlign w:val="center"/>
            <w:hideMark/>
          </w:tcPr>
          <w:p w14:paraId="3D087B55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age</w:t>
            </w:r>
          </w:p>
        </w:tc>
        <w:tc>
          <w:tcPr>
            <w:tcW w:w="511" w:type="dxa"/>
            <w:noWrap/>
            <w:vAlign w:val="center"/>
            <w:hideMark/>
          </w:tcPr>
          <w:p w14:paraId="09703BAE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sex</w:t>
            </w:r>
          </w:p>
        </w:tc>
        <w:tc>
          <w:tcPr>
            <w:tcW w:w="610" w:type="dxa"/>
            <w:noWrap/>
            <w:vAlign w:val="center"/>
            <w:hideMark/>
          </w:tcPr>
          <w:p w14:paraId="31AE46D9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PMI</w:t>
            </w:r>
          </w:p>
        </w:tc>
        <w:tc>
          <w:tcPr>
            <w:tcW w:w="745" w:type="dxa"/>
            <w:noWrap/>
            <w:vAlign w:val="center"/>
            <w:hideMark/>
          </w:tcPr>
          <w:p w14:paraId="05E0B4FF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 xml:space="preserve">NFT </w:t>
            </w: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Braak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14:paraId="188C5D07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Thal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14:paraId="5BD98678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ERAD</w:t>
            </w:r>
          </w:p>
        </w:tc>
        <w:tc>
          <w:tcPr>
            <w:tcW w:w="858" w:type="dxa"/>
            <w:noWrap/>
            <w:vAlign w:val="center"/>
            <w:hideMark/>
          </w:tcPr>
          <w:p w14:paraId="43089AE3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IA-AA</w:t>
            </w:r>
          </w:p>
        </w:tc>
        <w:tc>
          <w:tcPr>
            <w:tcW w:w="892" w:type="dxa"/>
            <w:noWrap/>
            <w:vAlign w:val="center"/>
            <w:hideMark/>
          </w:tcPr>
          <w:p w14:paraId="3C2AC285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 xml:space="preserve">LB </w:t>
            </w: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Braak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4F7529CE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McKeith</w:t>
            </w:r>
            <w:proofErr w:type="spellEnd"/>
          </w:p>
        </w:tc>
        <w:tc>
          <w:tcPr>
            <w:tcW w:w="1365" w:type="dxa"/>
            <w:noWrap/>
            <w:vAlign w:val="center"/>
            <w:hideMark/>
          </w:tcPr>
          <w:p w14:paraId="5CD1943C" w14:textId="7E49B79F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Use</w:t>
            </w:r>
          </w:p>
        </w:tc>
      </w:tr>
      <w:tr w:rsidR="007B00A4" w:rsidRPr="00395A90" w14:paraId="150DD0F1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363CF47C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658" w:type="dxa"/>
            <w:noWrap/>
            <w:vAlign w:val="center"/>
            <w:hideMark/>
          </w:tcPr>
          <w:p w14:paraId="5B7BFE81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3EDF8350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vAlign w:val="center"/>
            <w:hideMark/>
          </w:tcPr>
          <w:p w14:paraId="1FBD75D9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425EBAE2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  <w:tc>
          <w:tcPr>
            <w:tcW w:w="745" w:type="dxa"/>
            <w:noWrap/>
            <w:vAlign w:val="center"/>
            <w:hideMark/>
          </w:tcPr>
          <w:p w14:paraId="47343AA8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9BB0E9B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  <w:hideMark/>
          </w:tcPr>
          <w:p w14:paraId="582C2666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30CA0BF2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  <w:hideMark/>
          </w:tcPr>
          <w:p w14:paraId="5239042D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0621434" w14:textId="00045F43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7DADF145" w14:textId="2E7545D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  <w:r w:rsidR="00D73A42">
              <w:rPr>
                <w:rFonts w:ascii="Gill Sans MT" w:hAnsi="Gill Sans MT" w:cs="Times New Roman"/>
                <w:sz w:val="16"/>
                <w:szCs w:val="16"/>
              </w:rPr>
              <w:t xml:space="preserve"> + His</w:t>
            </w:r>
          </w:p>
        </w:tc>
      </w:tr>
      <w:tr w:rsidR="007B00A4" w:rsidRPr="00395A90" w14:paraId="62750529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4E155E2E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658" w:type="dxa"/>
            <w:noWrap/>
            <w:vAlign w:val="center"/>
            <w:hideMark/>
          </w:tcPr>
          <w:p w14:paraId="24CAE022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16052E87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vAlign w:val="center"/>
            <w:hideMark/>
          </w:tcPr>
          <w:p w14:paraId="5FD6B108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4A525E64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0</w:t>
            </w:r>
          </w:p>
        </w:tc>
        <w:tc>
          <w:tcPr>
            <w:tcW w:w="745" w:type="dxa"/>
            <w:noWrap/>
            <w:vAlign w:val="center"/>
            <w:hideMark/>
          </w:tcPr>
          <w:p w14:paraId="54FBFE0A" w14:textId="78FC9A5B" w:rsidR="009D4802" w:rsidRPr="00395A90" w:rsidRDefault="0089277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  <w:hideMark/>
          </w:tcPr>
          <w:p w14:paraId="624DAC0F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  <w:hideMark/>
          </w:tcPr>
          <w:p w14:paraId="58CEA0E7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09FF9583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2D178308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A0A8579" w14:textId="42C74310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00AF5C4F" w14:textId="77777777" w:rsidR="009D4802" w:rsidRPr="00395A90" w:rsidRDefault="009D480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0189750B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3E53D428" w14:textId="748282F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658" w:type="dxa"/>
            <w:noWrap/>
            <w:vAlign w:val="center"/>
          </w:tcPr>
          <w:p w14:paraId="30FED4CE" w14:textId="0F1AA93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3B36A73F" w14:textId="0CDA46A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3ABAEF82" w14:textId="2CD5137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30831CFA" w14:textId="055888D0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5</w:t>
            </w:r>
          </w:p>
        </w:tc>
        <w:tc>
          <w:tcPr>
            <w:tcW w:w="745" w:type="dxa"/>
            <w:noWrap/>
            <w:vAlign w:val="center"/>
          </w:tcPr>
          <w:p w14:paraId="30FB78FD" w14:textId="3085391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3A5D5767" w14:textId="01EC745D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29EEEDED" w14:textId="6738C60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4E2A58F7" w14:textId="0813291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49A3DA97" w14:textId="621BF03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2E05AB0C" w14:textId="64DBECF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2A7FBD2F" w14:textId="641E77ED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4C5988B4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115BC69E" w14:textId="42DCB3E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658" w:type="dxa"/>
            <w:noWrap/>
            <w:vAlign w:val="center"/>
          </w:tcPr>
          <w:p w14:paraId="08DF67E8" w14:textId="0DAA319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7DA1D95A" w14:textId="553DA06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4</w:t>
            </w:r>
          </w:p>
        </w:tc>
        <w:tc>
          <w:tcPr>
            <w:tcW w:w="511" w:type="dxa"/>
            <w:noWrap/>
            <w:vAlign w:val="center"/>
          </w:tcPr>
          <w:p w14:paraId="451C3E61" w14:textId="383FB03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6791E807" w14:textId="7E58002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45</w:t>
            </w:r>
          </w:p>
        </w:tc>
        <w:tc>
          <w:tcPr>
            <w:tcW w:w="745" w:type="dxa"/>
            <w:noWrap/>
            <w:vAlign w:val="center"/>
          </w:tcPr>
          <w:p w14:paraId="637F37BF" w14:textId="110BA228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228A871C" w14:textId="065889E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376E0627" w14:textId="0DAF7E0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12EEDCDD" w14:textId="20825F8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709BC3D4" w14:textId="4496C1F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22B4890A" w14:textId="669BDBF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02FA0334" w14:textId="0453B97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52086D17" w14:textId="77777777" w:rsidTr="003431F9">
        <w:trPr>
          <w:trHeight w:val="308"/>
        </w:trPr>
        <w:tc>
          <w:tcPr>
            <w:tcW w:w="595" w:type="dxa"/>
            <w:noWrap/>
            <w:vAlign w:val="center"/>
          </w:tcPr>
          <w:p w14:paraId="21DE3EAE" w14:textId="6E73FCA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66176928" w14:textId="4FB15DB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2B2A1C78" w14:textId="62655F5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0992E184" w14:textId="6607845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62E24816" w14:textId="496CE17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  <w:tc>
          <w:tcPr>
            <w:tcW w:w="745" w:type="dxa"/>
            <w:noWrap/>
            <w:vAlign w:val="center"/>
          </w:tcPr>
          <w:p w14:paraId="1DF46A9B" w14:textId="711330C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center"/>
          </w:tcPr>
          <w:p w14:paraId="44AA8464" w14:textId="08424CB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5CA5C020" w14:textId="72867C1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5DC8769F" w14:textId="2C52AC1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6E7B9A49" w14:textId="7AA0910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16DACB46" w14:textId="7CE9570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62B4ED82" w14:textId="1EBC36C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60C226B0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284DF588" w14:textId="5AD3D95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658" w:type="dxa"/>
            <w:noWrap/>
            <w:vAlign w:val="center"/>
            <w:hideMark/>
          </w:tcPr>
          <w:p w14:paraId="51D124A4" w14:textId="570EC26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5F77974B" w14:textId="10EFF3E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vAlign w:val="center"/>
            <w:hideMark/>
          </w:tcPr>
          <w:p w14:paraId="09F411C9" w14:textId="2A7C311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735AF0F5" w14:textId="6DA284C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745" w:type="dxa"/>
            <w:noWrap/>
            <w:vAlign w:val="center"/>
            <w:hideMark/>
          </w:tcPr>
          <w:p w14:paraId="02DAD5E7" w14:textId="7626533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  <w:hideMark/>
          </w:tcPr>
          <w:p w14:paraId="204CABCD" w14:textId="78347DC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  <w:hideMark/>
          </w:tcPr>
          <w:p w14:paraId="3867A9BF" w14:textId="12FB22DE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7BE7DFCC" w14:textId="7D3AEC0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09818608" w14:textId="4BE6F10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48FF8A31" w14:textId="4B51A1E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0E6556DD" w14:textId="78D630A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7FBC753D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135315F1" w14:textId="47C8B1E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658" w:type="dxa"/>
            <w:noWrap/>
            <w:vAlign w:val="center"/>
            <w:hideMark/>
          </w:tcPr>
          <w:p w14:paraId="757D7685" w14:textId="4EF184B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6938C074" w14:textId="3B8089F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  <w:vAlign w:val="center"/>
            <w:hideMark/>
          </w:tcPr>
          <w:p w14:paraId="413C10F6" w14:textId="2452A53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386379A5" w14:textId="24A1050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745" w:type="dxa"/>
            <w:noWrap/>
            <w:vAlign w:val="center"/>
            <w:hideMark/>
          </w:tcPr>
          <w:p w14:paraId="5B3E8555" w14:textId="53A52CC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  <w:hideMark/>
          </w:tcPr>
          <w:p w14:paraId="088DF848" w14:textId="4F54D01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vAlign w:val="center"/>
            <w:hideMark/>
          </w:tcPr>
          <w:p w14:paraId="497A92EF" w14:textId="0C48692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7E63BE2D" w14:textId="08D3C7C8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5383BF01" w14:textId="121B703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043708B" w14:textId="09780FE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36413C8B" w14:textId="5510CB6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1965E66C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7BEA9E17" w14:textId="08A6F71E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658" w:type="dxa"/>
            <w:noWrap/>
            <w:vAlign w:val="center"/>
            <w:hideMark/>
          </w:tcPr>
          <w:p w14:paraId="72BFDF26" w14:textId="331BD73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45E0AC51" w14:textId="1BDEC05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center"/>
            <w:hideMark/>
          </w:tcPr>
          <w:p w14:paraId="573F6E79" w14:textId="7326AB6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  <w:hideMark/>
          </w:tcPr>
          <w:p w14:paraId="377E0A00" w14:textId="430AD748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4</w:t>
            </w:r>
          </w:p>
        </w:tc>
        <w:tc>
          <w:tcPr>
            <w:tcW w:w="745" w:type="dxa"/>
            <w:noWrap/>
            <w:vAlign w:val="center"/>
            <w:hideMark/>
          </w:tcPr>
          <w:p w14:paraId="79526701" w14:textId="04DC8FE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69469CBA" w14:textId="7457CE3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  <w:hideMark/>
          </w:tcPr>
          <w:p w14:paraId="54F78614" w14:textId="089E763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36DF866E" w14:textId="07261A0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383509A5" w14:textId="2DCB61A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5BFD70E" w14:textId="0984511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0BAA254E" w14:textId="5A61600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</w:t>
            </w:r>
          </w:p>
        </w:tc>
      </w:tr>
      <w:tr w:rsidR="007B00A4" w:rsidRPr="00395A90" w14:paraId="6089895D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0F778D49" w14:textId="2FA19C8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658" w:type="dxa"/>
            <w:noWrap/>
            <w:vAlign w:val="center"/>
          </w:tcPr>
          <w:p w14:paraId="7873F26C" w14:textId="258D907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13280F53" w14:textId="42EAF65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9</w:t>
            </w:r>
          </w:p>
        </w:tc>
        <w:tc>
          <w:tcPr>
            <w:tcW w:w="511" w:type="dxa"/>
            <w:noWrap/>
            <w:vAlign w:val="center"/>
          </w:tcPr>
          <w:p w14:paraId="02E0A0D3" w14:textId="4AF9901E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7E865E91" w14:textId="631ABC4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745" w:type="dxa"/>
            <w:noWrap/>
            <w:vAlign w:val="center"/>
          </w:tcPr>
          <w:p w14:paraId="03E6EF6C" w14:textId="13B66A9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4D7BA753" w14:textId="582387B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1BCEF19F" w14:textId="661AF43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6D182BC3" w14:textId="3317AF4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5353D139" w14:textId="2EAD2E8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518E5B70" w14:textId="44DFFB0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5D56A875" w14:textId="5FADA4D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WB + MS</w:t>
            </w:r>
          </w:p>
        </w:tc>
      </w:tr>
      <w:tr w:rsidR="007B00A4" w:rsidRPr="00395A90" w14:paraId="3B8AD42C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17678E1A" w14:textId="04ABBE0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658" w:type="dxa"/>
            <w:noWrap/>
            <w:vAlign w:val="center"/>
          </w:tcPr>
          <w:p w14:paraId="7AC342B3" w14:textId="5849690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2FE2C344" w14:textId="134FA5F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4</w:t>
            </w:r>
          </w:p>
        </w:tc>
        <w:tc>
          <w:tcPr>
            <w:tcW w:w="511" w:type="dxa"/>
            <w:noWrap/>
            <w:vAlign w:val="center"/>
          </w:tcPr>
          <w:p w14:paraId="2969D375" w14:textId="719E957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5BE1FB7B" w14:textId="6BD92B4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3</w:t>
            </w:r>
          </w:p>
        </w:tc>
        <w:tc>
          <w:tcPr>
            <w:tcW w:w="745" w:type="dxa"/>
            <w:noWrap/>
            <w:vAlign w:val="center"/>
          </w:tcPr>
          <w:p w14:paraId="07797E92" w14:textId="055D56D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center"/>
          </w:tcPr>
          <w:p w14:paraId="5AF95532" w14:textId="68D89A0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2A4634CF" w14:textId="5899829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6264B447" w14:textId="1433AD5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4C64E1C8" w14:textId="1D8E2F0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55369544" w14:textId="72AE4D58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2A0922DA" w14:textId="23DA1F3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S</w:t>
            </w:r>
          </w:p>
        </w:tc>
      </w:tr>
      <w:tr w:rsidR="007B00A4" w:rsidRPr="00395A90" w14:paraId="6FB9913E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57FA60B1" w14:textId="188960E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1</w:t>
            </w:r>
          </w:p>
        </w:tc>
        <w:tc>
          <w:tcPr>
            <w:tcW w:w="658" w:type="dxa"/>
            <w:noWrap/>
            <w:vAlign w:val="center"/>
          </w:tcPr>
          <w:p w14:paraId="3B5C55CB" w14:textId="55C918B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60543160" w14:textId="1EC5924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0</w:t>
            </w:r>
          </w:p>
        </w:tc>
        <w:tc>
          <w:tcPr>
            <w:tcW w:w="511" w:type="dxa"/>
            <w:noWrap/>
            <w:vAlign w:val="center"/>
          </w:tcPr>
          <w:p w14:paraId="18F7078B" w14:textId="1C8972F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57E926E7" w14:textId="600BC73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  <w:tc>
          <w:tcPr>
            <w:tcW w:w="745" w:type="dxa"/>
            <w:noWrap/>
            <w:vAlign w:val="center"/>
          </w:tcPr>
          <w:p w14:paraId="268649BB" w14:textId="3EE67B3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08C74E4C" w14:textId="2B12F9CD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</w:tcPr>
          <w:p w14:paraId="61137866" w14:textId="1206061E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42FEC323" w14:textId="0C255BCF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4290E6A3" w14:textId="103FBC70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4BECDBA6" w14:textId="782CDCE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58B34060" w14:textId="6C24011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S</w:t>
            </w:r>
          </w:p>
        </w:tc>
      </w:tr>
      <w:tr w:rsidR="007B00A4" w:rsidRPr="00395A90" w14:paraId="65DF4D5E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754582D7" w14:textId="5E5C2FF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2</w:t>
            </w:r>
          </w:p>
        </w:tc>
        <w:tc>
          <w:tcPr>
            <w:tcW w:w="658" w:type="dxa"/>
            <w:noWrap/>
            <w:vAlign w:val="center"/>
            <w:hideMark/>
          </w:tcPr>
          <w:p w14:paraId="06B9687F" w14:textId="094EC33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11EA8351" w14:textId="5E3F7EE9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5</w:t>
            </w:r>
          </w:p>
        </w:tc>
        <w:tc>
          <w:tcPr>
            <w:tcW w:w="511" w:type="dxa"/>
            <w:noWrap/>
            <w:vAlign w:val="center"/>
            <w:hideMark/>
          </w:tcPr>
          <w:p w14:paraId="6CBC7039" w14:textId="75D038F0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142A2495" w14:textId="41B708D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5</w:t>
            </w:r>
          </w:p>
        </w:tc>
        <w:tc>
          <w:tcPr>
            <w:tcW w:w="745" w:type="dxa"/>
            <w:noWrap/>
            <w:vAlign w:val="center"/>
            <w:hideMark/>
          </w:tcPr>
          <w:p w14:paraId="2FCA34EF" w14:textId="54BD864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center"/>
            <w:hideMark/>
          </w:tcPr>
          <w:p w14:paraId="7B5D6F44" w14:textId="5ED50D90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vAlign w:val="center"/>
            <w:hideMark/>
          </w:tcPr>
          <w:p w14:paraId="4A82779E" w14:textId="09E7C56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0A33C23E" w14:textId="609E71C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7EAF6FD4" w14:textId="739AC2C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B6217C5" w14:textId="0DAF536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6D36AEDD" w14:textId="2815BD3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1B32D9CA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42A7FD5E" w14:textId="5A48E63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3</w:t>
            </w:r>
          </w:p>
        </w:tc>
        <w:tc>
          <w:tcPr>
            <w:tcW w:w="658" w:type="dxa"/>
            <w:noWrap/>
            <w:vAlign w:val="center"/>
            <w:hideMark/>
          </w:tcPr>
          <w:p w14:paraId="41AFE068" w14:textId="6777C0A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1340C6C8" w14:textId="3D784CA8" w:rsidR="002E0F3D" w:rsidRPr="00395A90" w:rsidRDefault="00B3093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  <w:tc>
          <w:tcPr>
            <w:tcW w:w="511" w:type="dxa"/>
            <w:noWrap/>
            <w:vAlign w:val="center"/>
            <w:hideMark/>
          </w:tcPr>
          <w:p w14:paraId="3716A7B2" w14:textId="6E62BE5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  <w:hideMark/>
          </w:tcPr>
          <w:p w14:paraId="7B2C249D" w14:textId="0B60C83F" w:rsidR="002E0F3D" w:rsidRPr="00395A90" w:rsidRDefault="00B3093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  <w:tc>
          <w:tcPr>
            <w:tcW w:w="745" w:type="dxa"/>
            <w:noWrap/>
            <w:vAlign w:val="center"/>
            <w:hideMark/>
          </w:tcPr>
          <w:p w14:paraId="678589C7" w14:textId="6643C1BB" w:rsidR="002E0F3D" w:rsidRPr="00395A90" w:rsidRDefault="00B3093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0903831E" w14:textId="5D2B62CD" w:rsidR="002E0F3D" w:rsidRPr="00395A90" w:rsidRDefault="00B3093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  <w:hideMark/>
          </w:tcPr>
          <w:p w14:paraId="66C9D7FC" w14:textId="62AA111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686FC053" w14:textId="02FF9EBD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  <w:hideMark/>
          </w:tcPr>
          <w:p w14:paraId="223231EE" w14:textId="032DD84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AB24203" w14:textId="7CE655ED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239B6307" w14:textId="362F60A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460DBC5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7DA2412E" w14:textId="7A12690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4</w:t>
            </w:r>
          </w:p>
        </w:tc>
        <w:tc>
          <w:tcPr>
            <w:tcW w:w="658" w:type="dxa"/>
            <w:noWrap/>
            <w:vAlign w:val="center"/>
          </w:tcPr>
          <w:p w14:paraId="54AB86DC" w14:textId="1D6FE112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53617738" w14:textId="7D62BE8E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5D277C41" w14:textId="2CB767D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4ED6AC71" w14:textId="057B187C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745" w:type="dxa"/>
            <w:noWrap/>
            <w:vAlign w:val="center"/>
          </w:tcPr>
          <w:p w14:paraId="1CA25B4C" w14:textId="4DD1455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  <w:r w:rsidR="00EF1D83"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center"/>
          </w:tcPr>
          <w:p w14:paraId="1B9529D6" w14:textId="1B8C1B9B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4472A533" w14:textId="20A3D274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7D3860AD" w14:textId="0ADA1278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76E1D42A" w14:textId="7794237B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50955142" w14:textId="7DC3CAD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0B5B3084" w14:textId="2177F566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FD6B232" w14:textId="77777777" w:rsidTr="003431F9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08D9D07C" w14:textId="65B6163C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5</w:t>
            </w:r>
          </w:p>
        </w:tc>
        <w:tc>
          <w:tcPr>
            <w:tcW w:w="658" w:type="dxa"/>
            <w:noWrap/>
            <w:vAlign w:val="center"/>
            <w:hideMark/>
          </w:tcPr>
          <w:p w14:paraId="271FDE12" w14:textId="428DDB1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  <w:hideMark/>
          </w:tcPr>
          <w:p w14:paraId="0C9714C9" w14:textId="22C6A550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90</w:t>
            </w:r>
          </w:p>
        </w:tc>
        <w:tc>
          <w:tcPr>
            <w:tcW w:w="511" w:type="dxa"/>
            <w:noWrap/>
            <w:vAlign w:val="center"/>
            <w:hideMark/>
          </w:tcPr>
          <w:p w14:paraId="1B0517FF" w14:textId="316335E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  <w:hideMark/>
          </w:tcPr>
          <w:p w14:paraId="2D765539" w14:textId="729C8053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3</w:t>
            </w:r>
          </w:p>
        </w:tc>
        <w:tc>
          <w:tcPr>
            <w:tcW w:w="745" w:type="dxa"/>
            <w:noWrap/>
            <w:vAlign w:val="center"/>
            <w:hideMark/>
          </w:tcPr>
          <w:p w14:paraId="2FB03F67" w14:textId="415B849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  <w:hideMark/>
          </w:tcPr>
          <w:p w14:paraId="177D2824" w14:textId="29083574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  <w:hideMark/>
          </w:tcPr>
          <w:p w14:paraId="377998C3" w14:textId="4046A01A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  <w:hideMark/>
          </w:tcPr>
          <w:p w14:paraId="4EE646B5" w14:textId="1670592F" w:rsidR="002E0F3D" w:rsidRPr="00395A90" w:rsidRDefault="00773E7F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  <w:hideMark/>
          </w:tcPr>
          <w:p w14:paraId="73336DBC" w14:textId="6ED1B851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705B94A" w14:textId="4EAC5937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  <w:hideMark/>
          </w:tcPr>
          <w:p w14:paraId="51A20640" w14:textId="0037A415" w:rsidR="002E0F3D" w:rsidRPr="00395A90" w:rsidRDefault="002E0F3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454FF280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0B795370" w14:textId="61F35316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658" w:type="dxa"/>
            <w:noWrap/>
            <w:vAlign w:val="center"/>
          </w:tcPr>
          <w:p w14:paraId="48829C92" w14:textId="551B5A63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55BD5F4F" w14:textId="3B0E82C6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  <w:vAlign w:val="center"/>
          </w:tcPr>
          <w:p w14:paraId="5CFE4478" w14:textId="36BBC28B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2195A994" w14:textId="48FADD81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69</w:t>
            </w:r>
          </w:p>
        </w:tc>
        <w:tc>
          <w:tcPr>
            <w:tcW w:w="745" w:type="dxa"/>
            <w:noWrap/>
            <w:vAlign w:val="center"/>
          </w:tcPr>
          <w:p w14:paraId="05976185" w14:textId="2223422F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V</w:t>
            </w:r>
          </w:p>
        </w:tc>
        <w:tc>
          <w:tcPr>
            <w:tcW w:w="677" w:type="dxa"/>
            <w:noWrap/>
            <w:vAlign w:val="center"/>
          </w:tcPr>
          <w:p w14:paraId="1B84DB20" w14:textId="3DAED5EC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52D709C1" w14:textId="77519832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center"/>
          </w:tcPr>
          <w:p w14:paraId="1E9E149F" w14:textId="592A3A56" w:rsidR="002E0F3D" w:rsidRPr="00395A90" w:rsidRDefault="00773E7F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</w:t>
            </w:r>
            <w:r w:rsidR="00EF1D83" w:rsidRPr="00395A90">
              <w:rPr>
                <w:rFonts w:ascii="Gill Sans MT" w:hAnsi="Gill Sans MT" w:cs="Times New Roman"/>
                <w:sz w:val="16"/>
                <w:szCs w:val="16"/>
              </w:rPr>
              <w:t>nter</w:t>
            </w:r>
          </w:p>
        </w:tc>
        <w:tc>
          <w:tcPr>
            <w:tcW w:w="892" w:type="dxa"/>
            <w:noWrap/>
            <w:vAlign w:val="center"/>
          </w:tcPr>
          <w:p w14:paraId="3189D3A1" w14:textId="265D5512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0F88A65A" w14:textId="60E0000D" w:rsidR="002E0F3D" w:rsidRPr="00395A90" w:rsidRDefault="007B00A4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EF1D83" w:rsidRPr="00395A90">
              <w:rPr>
                <w:rFonts w:ascii="Gill Sans MT" w:hAnsi="Gill Sans MT" w:cs="Times New Roman"/>
                <w:sz w:val="16"/>
                <w:szCs w:val="16"/>
              </w:rPr>
              <w:t>o LB</w:t>
            </w:r>
          </w:p>
        </w:tc>
        <w:tc>
          <w:tcPr>
            <w:tcW w:w="1365" w:type="dxa"/>
            <w:noWrap/>
            <w:vAlign w:val="center"/>
          </w:tcPr>
          <w:p w14:paraId="08627C87" w14:textId="38243696" w:rsidR="002E0F3D" w:rsidRPr="00395A90" w:rsidRDefault="00EF1D83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01159B32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30CA02EE" w14:textId="0BC9F833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658" w:type="dxa"/>
            <w:noWrap/>
            <w:vAlign w:val="center"/>
          </w:tcPr>
          <w:p w14:paraId="50DF2CFE" w14:textId="47CBB27E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1CCDDF85" w14:textId="388163D5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  <w:vAlign w:val="center"/>
          </w:tcPr>
          <w:p w14:paraId="2104C397" w14:textId="56DFB03A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4ED03C44" w14:textId="533A7E56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24</w:t>
            </w:r>
          </w:p>
        </w:tc>
        <w:tc>
          <w:tcPr>
            <w:tcW w:w="745" w:type="dxa"/>
            <w:noWrap/>
            <w:vAlign w:val="center"/>
          </w:tcPr>
          <w:p w14:paraId="25A4D053" w14:textId="5030E560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3ED8CEE7" w14:textId="7EDC83D0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1E864A16" w14:textId="54FAA3EF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20D5037D" w14:textId="0F10F427" w:rsidR="00EF1D83" w:rsidRPr="00395A90" w:rsidRDefault="00773E7F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l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26F38F8E" w14:textId="40780502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68D6F674" w14:textId="1342AFA0" w:rsidR="00EF1D83" w:rsidRPr="00395A90" w:rsidRDefault="007B00A4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BF7805" w:rsidRPr="00395A90">
              <w:rPr>
                <w:rFonts w:ascii="Gill Sans MT" w:hAnsi="Gill Sans MT" w:cs="Times New Roman"/>
                <w:sz w:val="16"/>
                <w:szCs w:val="16"/>
              </w:rPr>
              <w:t>o LB</w:t>
            </w:r>
          </w:p>
        </w:tc>
        <w:tc>
          <w:tcPr>
            <w:tcW w:w="1365" w:type="dxa"/>
            <w:noWrap/>
            <w:vAlign w:val="center"/>
          </w:tcPr>
          <w:p w14:paraId="19B99F01" w14:textId="1B52A5C4" w:rsidR="00EF1D83" w:rsidRPr="00395A90" w:rsidRDefault="00BF7805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His</w:t>
            </w:r>
          </w:p>
        </w:tc>
      </w:tr>
      <w:tr w:rsidR="007B00A4" w:rsidRPr="00395A90" w14:paraId="026D6944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6D95D3BC" w14:textId="3CCA0A18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  <w:tc>
          <w:tcPr>
            <w:tcW w:w="658" w:type="dxa"/>
            <w:noWrap/>
            <w:vAlign w:val="center"/>
          </w:tcPr>
          <w:p w14:paraId="27E8B468" w14:textId="37DF7757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255DBCD8" w14:textId="6E41A4AD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11" w:type="dxa"/>
            <w:noWrap/>
            <w:vAlign w:val="center"/>
          </w:tcPr>
          <w:p w14:paraId="182273C0" w14:textId="67578146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7CBF58F3" w14:textId="685B767E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5" w:type="dxa"/>
            <w:noWrap/>
            <w:vAlign w:val="center"/>
          </w:tcPr>
          <w:p w14:paraId="53C45810" w14:textId="366E717F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2E734C55" w14:textId="4604F8CB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18442FA6" w14:textId="6F14410B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0AE4B3D2" w14:textId="472A31A1" w:rsidR="00BF7805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02D341D4" w14:textId="6AAC1E7D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7D9120E1" w14:textId="287D0F6D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43A740CA" w14:textId="1A264CDF" w:rsidR="00BF7805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A625A1" w:rsidRPr="00395A90" w14:paraId="2E8AC661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1D79B439" w14:textId="1780F5AA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  <w:tc>
          <w:tcPr>
            <w:tcW w:w="658" w:type="dxa"/>
            <w:noWrap/>
            <w:vAlign w:val="center"/>
          </w:tcPr>
          <w:p w14:paraId="6103A4E1" w14:textId="1A9473E3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63D93217" w14:textId="2FF96784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11" w:type="dxa"/>
            <w:noWrap/>
            <w:vAlign w:val="center"/>
          </w:tcPr>
          <w:p w14:paraId="1E637AD8" w14:textId="0E04FD83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696C65D1" w14:textId="34961591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5" w:type="dxa"/>
            <w:noWrap/>
            <w:vAlign w:val="center"/>
          </w:tcPr>
          <w:p w14:paraId="7E8AE959" w14:textId="0730F9EB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32270726" w14:textId="7CF068C3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1E4A148C" w14:textId="1F3906CE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A625A1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58" w:type="dxa"/>
            <w:noWrap/>
            <w:vAlign w:val="center"/>
          </w:tcPr>
          <w:p w14:paraId="1B030D3D" w14:textId="0C83F593" w:rsidR="00A625A1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A625A1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5F1F907C" w14:textId="7F1B7102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58F6CF25" w14:textId="18D2F5EA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0F75A014" w14:textId="5C7EE3B5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A625A1" w:rsidRPr="00395A90" w14:paraId="6714D9CE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44568EAF" w14:textId="1251E355" w:rsidR="00A625A1" w:rsidRPr="00395A90" w:rsidRDefault="00A625A1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658" w:type="dxa"/>
            <w:noWrap/>
            <w:vAlign w:val="center"/>
          </w:tcPr>
          <w:p w14:paraId="47ACA2E5" w14:textId="5336380A" w:rsidR="00A625A1" w:rsidRPr="00395A90" w:rsidRDefault="00D73A42" w:rsidP="00A625A1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 xml:space="preserve"> </w:t>
            </w:r>
            <w:r w:rsidR="00A625A1"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44F2046E" w14:textId="18137E6B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1" w:type="dxa"/>
            <w:noWrap/>
            <w:vAlign w:val="center"/>
          </w:tcPr>
          <w:p w14:paraId="13A0D69E" w14:textId="3EE5983A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1C561908" w14:textId="6EFB61D3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5" w:type="dxa"/>
            <w:noWrap/>
            <w:vAlign w:val="center"/>
          </w:tcPr>
          <w:p w14:paraId="2E0B1323" w14:textId="69B14E14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79E9E746" w14:textId="520D400A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center"/>
          </w:tcPr>
          <w:p w14:paraId="1D5A6629" w14:textId="3DDC0CF4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300E04F1" w14:textId="68793412" w:rsidR="00A625A1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D73A42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24E0676C" w14:textId="3DE9C222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4FEC53DB" w14:textId="5DD9F329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3859C62F" w14:textId="31EFF686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A625A1" w:rsidRPr="00395A90" w14:paraId="3787E433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486803D7" w14:textId="382FC134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1</w:t>
            </w:r>
          </w:p>
        </w:tc>
        <w:tc>
          <w:tcPr>
            <w:tcW w:w="658" w:type="dxa"/>
            <w:noWrap/>
            <w:vAlign w:val="center"/>
          </w:tcPr>
          <w:p w14:paraId="59681D1B" w14:textId="75A95025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0A317206" w14:textId="443612AC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11" w:type="dxa"/>
            <w:noWrap/>
            <w:vAlign w:val="center"/>
          </w:tcPr>
          <w:p w14:paraId="25F00229" w14:textId="69771797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038F984B" w14:textId="20CDA661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5" w:type="dxa"/>
            <w:noWrap/>
            <w:vAlign w:val="center"/>
          </w:tcPr>
          <w:p w14:paraId="36D22DF8" w14:textId="6F72EF35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383A49D4" w14:textId="274FC13C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</w:tcPr>
          <w:p w14:paraId="2F2F0F7A" w14:textId="46D5012B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3B717D68" w14:textId="4AF9EB95" w:rsidR="00A625A1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D73A42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0BE4E091" w14:textId="1045AA84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6687CFB9" w14:textId="4156ADE5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0338DD21" w14:textId="4E55994D" w:rsidR="00A625A1" w:rsidRPr="00395A90" w:rsidRDefault="00D73A42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A625A1" w:rsidRPr="00395A90" w14:paraId="7B8E8C5A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734A4E9F" w14:textId="00BA5BF3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2</w:t>
            </w:r>
          </w:p>
        </w:tc>
        <w:tc>
          <w:tcPr>
            <w:tcW w:w="658" w:type="dxa"/>
            <w:noWrap/>
            <w:vAlign w:val="center"/>
          </w:tcPr>
          <w:p w14:paraId="04B70F4B" w14:textId="1B7F7A0B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7DD26884" w14:textId="4D0CD799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noWrap/>
            <w:vAlign w:val="center"/>
          </w:tcPr>
          <w:p w14:paraId="0C00799B" w14:textId="00B7F708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0945E749" w14:textId="2896CF9B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5" w:type="dxa"/>
            <w:noWrap/>
            <w:vAlign w:val="center"/>
          </w:tcPr>
          <w:p w14:paraId="59C682EE" w14:textId="768E337D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2F99D322" w14:textId="485A4070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center"/>
          </w:tcPr>
          <w:p w14:paraId="3B457DB1" w14:textId="0449EE92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73F3CDEF" w14:textId="1A923C27" w:rsidR="00A625A1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250B16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6B303379" w14:textId="0210B526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3333874B" w14:textId="2A40FCAE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5ADA1618" w14:textId="15E0382A" w:rsidR="00A625A1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250B16" w:rsidRPr="00395A90" w14:paraId="608144E8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18E9EAFE" w14:textId="5477221A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658" w:type="dxa"/>
            <w:noWrap/>
            <w:vAlign w:val="center"/>
          </w:tcPr>
          <w:p w14:paraId="60E8C885" w14:textId="4E9564B0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5D6183A3" w14:textId="672AA401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0103DE95" w14:textId="69E29E04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0C7EAFDB" w14:textId="44F97D61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5" w:type="dxa"/>
            <w:noWrap/>
            <w:vAlign w:val="center"/>
          </w:tcPr>
          <w:p w14:paraId="732D2119" w14:textId="20BE6E7E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255BBECC" w14:textId="44A195E4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4BB359F9" w14:textId="7C3370A4" w:rsidR="00250B16" w:rsidRPr="00395A90" w:rsidRDefault="00250B16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3A8F7256" w14:textId="371C637E" w:rsidR="00250B16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2C220EA8" w14:textId="78B58931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31990C76" w14:textId="3530A38C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577FE501" w14:textId="243FF980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250B16" w:rsidRPr="00395A90" w14:paraId="1204B66D" w14:textId="77777777" w:rsidTr="003431F9">
        <w:trPr>
          <w:trHeight w:val="288"/>
        </w:trPr>
        <w:tc>
          <w:tcPr>
            <w:tcW w:w="595" w:type="dxa"/>
            <w:noWrap/>
            <w:vAlign w:val="center"/>
          </w:tcPr>
          <w:p w14:paraId="1B8BDEE4" w14:textId="2D9D940E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4</w:t>
            </w:r>
          </w:p>
        </w:tc>
        <w:tc>
          <w:tcPr>
            <w:tcW w:w="658" w:type="dxa"/>
            <w:noWrap/>
            <w:vAlign w:val="center"/>
          </w:tcPr>
          <w:p w14:paraId="5FF297B6" w14:textId="26A500B6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524" w:type="dxa"/>
            <w:noWrap/>
            <w:vAlign w:val="center"/>
          </w:tcPr>
          <w:p w14:paraId="78B30003" w14:textId="112062E7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11" w:type="dxa"/>
            <w:noWrap/>
            <w:vAlign w:val="center"/>
          </w:tcPr>
          <w:p w14:paraId="061461FD" w14:textId="227EE5ED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56FFD3CB" w14:textId="468BBE28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5" w:type="dxa"/>
            <w:noWrap/>
            <w:vAlign w:val="center"/>
          </w:tcPr>
          <w:p w14:paraId="2F6CE505" w14:textId="7A0ADDC5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noWrap/>
            <w:vAlign w:val="center"/>
          </w:tcPr>
          <w:p w14:paraId="7F9AB539" w14:textId="0DEAB539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vAlign w:val="center"/>
          </w:tcPr>
          <w:p w14:paraId="6D2745B0" w14:textId="2D922C17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16A9660E" w14:textId="3FE58434" w:rsidR="00250B16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</w:t>
            </w:r>
            <w:r w:rsidR="003431F9">
              <w:rPr>
                <w:rFonts w:ascii="Gill Sans MT" w:hAnsi="Gill Sans MT" w:cs="Times New Roman"/>
                <w:color w:val="000000"/>
                <w:sz w:val="16"/>
                <w:szCs w:val="16"/>
              </w:rPr>
              <w:t>ow</w:t>
            </w:r>
          </w:p>
        </w:tc>
        <w:tc>
          <w:tcPr>
            <w:tcW w:w="892" w:type="dxa"/>
            <w:noWrap/>
            <w:vAlign w:val="center"/>
          </w:tcPr>
          <w:p w14:paraId="7BBCD6F6" w14:textId="57063F07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1" w:type="dxa"/>
            <w:noWrap/>
            <w:vAlign w:val="center"/>
          </w:tcPr>
          <w:p w14:paraId="168F9E32" w14:textId="632178BF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o LB</w:t>
            </w:r>
          </w:p>
        </w:tc>
        <w:tc>
          <w:tcPr>
            <w:tcW w:w="1365" w:type="dxa"/>
            <w:noWrap/>
            <w:vAlign w:val="center"/>
          </w:tcPr>
          <w:p w14:paraId="1EB49D56" w14:textId="19CCB04C" w:rsidR="00250B16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3B2E7895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39D10864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</w:tcPr>
          <w:p w14:paraId="233BBCF8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noWrap/>
            <w:vAlign w:val="center"/>
          </w:tcPr>
          <w:p w14:paraId="45CD4B5D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noWrap/>
            <w:vAlign w:val="center"/>
          </w:tcPr>
          <w:p w14:paraId="6FD0FD62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noWrap/>
            <w:vAlign w:val="center"/>
          </w:tcPr>
          <w:p w14:paraId="3F958732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noWrap/>
            <w:vAlign w:val="center"/>
          </w:tcPr>
          <w:p w14:paraId="667066E6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noWrap/>
            <w:vAlign w:val="center"/>
          </w:tcPr>
          <w:p w14:paraId="01286850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noWrap/>
            <w:vAlign w:val="center"/>
          </w:tcPr>
          <w:p w14:paraId="063687FA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noWrap/>
            <w:vAlign w:val="center"/>
          </w:tcPr>
          <w:p w14:paraId="750B3D29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noWrap/>
            <w:vAlign w:val="center"/>
          </w:tcPr>
          <w:p w14:paraId="4B365433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</w:tcPr>
          <w:p w14:paraId="7E48FE51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65" w:type="dxa"/>
            <w:noWrap/>
            <w:vAlign w:val="center"/>
          </w:tcPr>
          <w:p w14:paraId="515168CE" w14:textId="77777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431F9" w:rsidRPr="00395A90" w14:paraId="1A69D58F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00D4CC7E" w14:textId="3DFCDB68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  <w:tc>
          <w:tcPr>
            <w:tcW w:w="658" w:type="dxa"/>
            <w:noWrap/>
            <w:vAlign w:val="center"/>
          </w:tcPr>
          <w:p w14:paraId="7EB5A183" w14:textId="2C45765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19021116" w14:textId="7FD9580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1" w:type="dxa"/>
            <w:noWrap/>
            <w:vAlign w:val="center"/>
          </w:tcPr>
          <w:p w14:paraId="7F56269F" w14:textId="50129A0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2714935B" w14:textId="74AC9D4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5" w:type="dxa"/>
            <w:noWrap/>
            <w:vAlign w:val="center"/>
          </w:tcPr>
          <w:p w14:paraId="5B65CB9F" w14:textId="1D1B256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6B416A20" w14:textId="3576D4A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center"/>
          </w:tcPr>
          <w:p w14:paraId="479145E3" w14:textId="2AC81A2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2B32DD79" w14:textId="599F1E3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596733C9" w14:textId="4856B64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1" w:type="dxa"/>
            <w:noWrap/>
            <w:vAlign w:val="center"/>
          </w:tcPr>
          <w:p w14:paraId="673A9523" w14:textId="419B0E7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4D7847DD" w14:textId="7486DB2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3431F9" w:rsidRPr="00395A90" w14:paraId="3AD55514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26B25873" w14:textId="0D2F11F2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6</w:t>
            </w:r>
          </w:p>
        </w:tc>
        <w:tc>
          <w:tcPr>
            <w:tcW w:w="658" w:type="dxa"/>
            <w:noWrap/>
            <w:vAlign w:val="center"/>
          </w:tcPr>
          <w:p w14:paraId="22F7F079" w14:textId="6886E80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1CD10A61" w14:textId="264B7C2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1" w:type="dxa"/>
            <w:noWrap/>
            <w:vAlign w:val="center"/>
          </w:tcPr>
          <w:p w14:paraId="1A87FC77" w14:textId="74DDB62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6DED10CF" w14:textId="054258D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45" w:type="dxa"/>
            <w:noWrap/>
            <w:vAlign w:val="center"/>
          </w:tcPr>
          <w:p w14:paraId="3AAABC27" w14:textId="5C3CB45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4300EDD3" w14:textId="011BE7D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15B08056" w14:textId="2609C39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2F381E10" w14:textId="57C165E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16E615D8" w14:textId="0CCF767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13E0C4A1" w14:textId="1E9C251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30E42111" w14:textId="3E6FB23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3431F9" w:rsidRPr="00395A90" w14:paraId="34B57147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1774D9F8" w14:textId="329DA18F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7</w:t>
            </w:r>
          </w:p>
        </w:tc>
        <w:tc>
          <w:tcPr>
            <w:tcW w:w="658" w:type="dxa"/>
            <w:noWrap/>
            <w:vAlign w:val="center"/>
          </w:tcPr>
          <w:p w14:paraId="78DAB5B7" w14:textId="07AC3BF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797A1747" w14:textId="75E55EA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noWrap/>
            <w:vAlign w:val="center"/>
          </w:tcPr>
          <w:p w14:paraId="5BDBEAEA" w14:textId="12DB598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1ECFF10C" w14:textId="045B1D5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5" w:type="dxa"/>
            <w:noWrap/>
            <w:vAlign w:val="center"/>
          </w:tcPr>
          <w:p w14:paraId="2A5F0B43" w14:textId="709F2FA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1B3FE222" w14:textId="7C4CB37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7CD2EF31" w14:textId="605F6FE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432F1786" w14:textId="044A580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00A638BD" w14:textId="5CBF103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03DB61F6" w14:textId="799F5CC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1249CFCC" w14:textId="22C207D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3431F9" w:rsidRPr="00395A90" w14:paraId="355A8A74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66DB18EE" w14:textId="37C13CA7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8</w:t>
            </w:r>
          </w:p>
        </w:tc>
        <w:tc>
          <w:tcPr>
            <w:tcW w:w="658" w:type="dxa"/>
            <w:noWrap/>
            <w:vAlign w:val="center"/>
          </w:tcPr>
          <w:p w14:paraId="7E584537" w14:textId="677B8F4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1B643842" w14:textId="0EAB3D7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1" w:type="dxa"/>
            <w:noWrap/>
            <w:vAlign w:val="center"/>
          </w:tcPr>
          <w:p w14:paraId="6ECEF764" w14:textId="493CC77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14F5B91B" w14:textId="599EEF8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5" w:type="dxa"/>
            <w:noWrap/>
            <w:vAlign w:val="center"/>
          </w:tcPr>
          <w:p w14:paraId="31CB0B5D" w14:textId="12A4C63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557FBE5C" w14:textId="0EE5760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noWrap/>
            <w:vAlign w:val="center"/>
          </w:tcPr>
          <w:p w14:paraId="20B6A584" w14:textId="049BD9F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19F8877B" w14:textId="67DC924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6E723AF2" w14:textId="4B99EBC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1" w:type="dxa"/>
            <w:noWrap/>
            <w:vAlign w:val="center"/>
          </w:tcPr>
          <w:p w14:paraId="2F4C37C6" w14:textId="142A8D8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1A04631A" w14:textId="4F90411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3431F9" w:rsidRPr="00395A90" w14:paraId="6FE01E6F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77868E67" w14:textId="3CCCB097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9</w:t>
            </w:r>
          </w:p>
        </w:tc>
        <w:tc>
          <w:tcPr>
            <w:tcW w:w="658" w:type="dxa"/>
            <w:noWrap/>
            <w:vAlign w:val="center"/>
          </w:tcPr>
          <w:p w14:paraId="0011F511" w14:textId="7A8CE4D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4BF3332A" w14:textId="6750517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1" w:type="dxa"/>
            <w:noWrap/>
            <w:vAlign w:val="center"/>
          </w:tcPr>
          <w:p w14:paraId="4BFEAF9F" w14:textId="6D08CC8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04A43451" w14:textId="4191DAE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5" w:type="dxa"/>
            <w:noWrap/>
            <w:vAlign w:val="center"/>
          </w:tcPr>
          <w:p w14:paraId="2A77BAD4" w14:textId="40276AE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4E4721B8" w14:textId="0A3CB84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19E56D5B" w14:textId="125BB51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center"/>
          </w:tcPr>
          <w:p w14:paraId="11A109EA" w14:textId="676ABC9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6A05FEEB" w14:textId="68D288E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03115DF5" w14:textId="4507511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4C4E38A6" w14:textId="4C56136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</w:t>
            </w:r>
          </w:p>
        </w:tc>
      </w:tr>
      <w:tr w:rsidR="003431F9" w:rsidRPr="00395A90" w14:paraId="6BED3B5B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6648E253" w14:textId="5CC355C2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0</w:t>
            </w:r>
          </w:p>
        </w:tc>
        <w:tc>
          <w:tcPr>
            <w:tcW w:w="658" w:type="dxa"/>
            <w:noWrap/>
            <w:vAlign w:val="center"/>
          </w:tcPr>
          <w:p w14:paraId="151F73BB" w14:textId="003F600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72A77DC9" w14:textId="0FA2B16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vAlign w:val="center"/>
          </w:tcPr>
          <w:p w14:paraId="1E917258" w14:textId="73D6AEB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4CDC6A37" w14:textId="51C574C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5" w:type="dxa"/>
            <w:noWrap/>
            <w:vAlign w:val="center"/>
          </w:tcPr>
          <w:p w14:paraId="3EE3AE6D" w14:textId="5220440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3FA75B66" w14:textId="30810A5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126A1CB1" w14:textId="4017ABE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0BDB7477" w14:textId="52B6362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7D0FBB9D" w14:textId="2A2C8EC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5F9D73B0" w14:textId="3694D22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366C184E" w14:textId="1F68C76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His</w:t>
            </w:r>
          </w:p>
        </w:tc>
      </w:tr>
      <w:tr w:rsidR="003431F9" w:rsidRPr="00395A90" w14:paraId="78C9C61E" w14:textId="77777777" w:rsidTr="002D4B57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7A7F060C" w14:textId="71C86291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658" w:type="dxa"/>
            <w:noWrap/>
            <w:vAlign w:val="center"/>
          </w:tcPr>
          <w:p w14:paraId="7617EB0C" w14:textId="0218BDB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0EA132C2" w14:textId="4F9800C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center"/>
          </w:tcPr>
          <w:p w14:paraId="5924F8A5" w14:textId="2C180CE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7A63A64F" w14:textId="2DE5907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noWrap/>
            <w:vAlign w:val="center"/>
          </w:tcPr>
          <w:p w14:paraId="5BF012C4" w14:textId="64A0C35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240CE2F7" w14:textId="62600DD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1D6BD794" w14:textId="0A1B7DE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center"/>
          </w:tcPr>
          <w:p w14:paraId="4D3A04EF" w14:textId="0B22FCC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center"/>
          </w:tcPr>
          <w:p w14:paraId="45DC1932" w14:textId="4CD91F5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27BF5ADF" w14:textId="6BDBC4F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730DF054" w14:textId="095858F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MS</w:t>
            </w:r>
          </w:p>
        </w:tc>
      </w:tr>
      <w:tr w:rsidR="003431F9" w:rsidRPr="00395A90" w14:paraId="6E606C21" w14:textId="77777777" w:rsidTr="002D4B57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6FC2539F" w14:textId="5436FF2D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2</w:t>
            </w:r>
          </w:p>
        </w:tc>
        <w:tc>
          <w:tcPr>
            <w:tcW w:w="658" w:type="dxa"/>
            <w:noWrap/>
            <w:vAlign w:val="center"/>
          </w:tcPr>
          <w:p w14:paraId="0D0EFC2B" w14:textId="4640C3E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12ECA569" w14:textId="6DBB18A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1B9271EE" w14:textId="2FF856E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5C29878F" w14:textId="19C3A29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5" w:type="dxa"/>
            <w:noWrap/>
            <w:vAlign w:val="center"/>
          </w:tcPr>
          <w:p w14:paraId="40425975" w14:textId="2600E8E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4C6EB58B" w14:textId="05A1EE9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4E377FBE" w14:textId="4A9CA93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center"/>
          </w:tcPr>
          <w:p w14:paraId="422C8B98" w14:textId="18439A4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center"/>
          </w:tcPr>
          <w:p w14:paraId="41F40B74" w14:textId="475295F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4A6834AF" w14:textId="64B4F6F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1ABA0BB9" w14:textId="49C72D1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WB + MS + His</w:t>
            </w:r>
          </w:p>
        </w:tc>
      </w:tr>
      <w:tr w:rsidR="003431F9" w:rsidRPr="00395A90" w14:paraId="0186FA3D" w14:textId="77777777" w:rsidTr="002D4B57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04212979" w14:textId="1167D9E2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  <w:tc>
          <w:tcPr>
            <w:tcW w:w="658" w:type="dxa"/>
            <w:noWrap/>
            <w:vAlign w:val="center"/>
          </w:tcPr>
          <w:p w14:paraId="0740C7A0" w14:textId="4014246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5B36EF3C" w14:textId="5ABBA4C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1" w:type="dxa"/>
            <w:noWrap/>
            <w:vAlign w:val="center"/>
          </w:tcPr>
          <w:p w14:paraId="6584ADC8" w14:textId="0F8584D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2E0BBB75" w14:textId="54095C4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5" w:type="dxa"/>
            <w:noWrap/>
            <w:vAlign w:val="center"/>
          </w:tcPr>
          <w:p w14:paraId="13233D44" w14:textId="2043281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49F2114D" w14:textId="00109BC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668E8845" w14:textId="6E2CEE5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center"/>
          </w:tcPr>
          <w:p w14:paraId="050E9BFB" w14:textId="2B77352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1C82A8A7" w14:textId="378C50C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5B8CD88C" w14:textId="377FA60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455C5072" w14:textId="41D8B37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431F9" w:rsidRPr="00395A90" w14:paraId="03B4DE30" w14:textId="77777777" w:rsidTr="002D4B57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323A9AF3" w14:textId="7FA9DFBB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4</w:t>
            </w:r>
          </w:p>
        </w:tc>
        <w:tc>
          <w:tcPr>
            <w:tcW w:w="658" w:type="dxa"/>
            <w:noWrap/>
            <w:vAlign w:val="center"/>
          </w:tcPr>
          <w:p w14:paraId="0D573D3D" w14:textId="2D04B4A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66D50DC9" w14:textId="4924B5A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1" w:type="dxa"/>
            <w:noWrap/>
            <w:vAlign w:val="center"/>
          </w:tcPr>
          <w:p w14:paraId="167EB831" w14:textId="2CF702F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166CFBA2" w14:textId="14FB402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5" w:type="dxa"/>
            <w:noWrap/>
            <w:vAlign w:val="center"/>
          </w:tcPr>
          <w:p w14:paraId="6DFE226E" w14:textId="0B8A9D3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497BD916" w14:textId="7E8FDCE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7" w:type="dxa"/>
            <w:noWrap/>
            <w:vAlign w:val="center"/>
          </w:tcPr>
          <w:p w14:paraId="2F43F60A" w14:textId="5F4CCC4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5D429753" w14:textId="023E6D8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5EB4461C" w14:textId="6F788D6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44F27CC9" w14:textId="44734C8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25A9F1FB" w14:textId="6206C9F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7F64241B" w14:textId="77777777" w:rsidTr="002D4B57">
        <w:trPr>
          <w:trHeight w:val="288"/>
        </w:trPr>
        <w:tc>
          <w:tcPr>
            <w:tcW w:w="595" w:type="dxa"/>
            <w:noWrap/>
            <w:vAlign w:val="center"/>
            <w:hideMark/>
          </w:tcPr>
          <w:p w14:paraId="4CBC8D29" w14:textId="13577C36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5</w:t>
            </w:r>
          </w:p>
        </w:tc>
        <w:tc>
          <w:tcPr>
            <w:tcW w:w="658" w:type="dxa"/>
            <w:noWrap/>
            <w:vAlign w:val="center"/>
          </w:tcPr>
          <w:p w14:paraId="788040CC" w14:textId="0540BD5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6B42C951" w14:textId="502C3EE2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7C322853" w14:textId="480161C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2B41FAC1" w14:textId="526F8A4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5" w:type="dxa"/>
            <w:noWrap/>
            <w:vAlign w:val="center"/>
          </w:tcPr>
          <w:p w14:paraId="1D3D88AB" w14:textId="1CA7B1C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5CB0D7B2" w14:textId="333C454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074F9DC3" w14:textId="1A8315F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center"/>
          </w:tcPr>
          <w:p w14:paraId="1463EA01" w14:textId="41CBF28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center"/>
          </w:tcPr>
          <w:p w14:paraId="5814E9A0" w14:textId="4ADBE3D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355380FB" w14:textId="14C57C3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5F87FF90" w14:textId="2EFD2D7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17367F4E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7BAE8813" w14:textId="2AE937F9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6</w:t>
            </w:r>
          </w:p>
        </w:tc>
        <w:tc>
          <w:tcPr>
            <w:tcW w:w="658" w:type="dxa"/>
            <w:noWrap/>
            <w:vAlign w:val="center"/>
          </w:tcPr>
          <w:p w14:paraId="71A74659" w14:textId="15550F03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3942B181" w14:textId="209413E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center"/>
          </w:tcPr>
          <w:p w14:paraId="4EA06E5D" w14:textId="1393D84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7BB6D114" w14:textId="05112AA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5" w:type="dxa"/>
            <w:noWrap/>
            <w:vAlign w:val="center"/>
          </w:tcPr>
          <w:p w14:paraId="2F7FF0AA" w14:textId="1E54EB8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5A408219" w14:textId="2DC2599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967" w:type="dxa"/>
            <w:noWrap/>
            <w:vAlign w:val="center"/>
          </w:tcPr>
          <w:p w14:paraId="77CBD8D6" w14:textId="7A8AB41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8" w:type="dxa"/>
            <w:noWrap/>
            <w:vAlign w:val="center"/>
          </w:tcPr>
          <w:p w14:paraId="624A8F30" w14:textId="54F988C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6164119B" w14:textId="4446C59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57045A19" w14:textId="0971B63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5D015569" w14:textId="0BAE4AC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08586DD2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28AB214A" w14:textId="34D19611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7</w:t>
            </w:r>
          </w:p>
        </w:tc>
        <w:tc>
          <w:tcPr>
            <w:tcW w:w="658" w:type="dxa"/>
            <w:noWrap/>
            <w:vAlign w:val="center"/>
          </w:tcPr>
          <w:p w14:paraId="4828CFE6" w14:textId="165F02D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60BC9759" w14:textId="579CFFF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1" w:type="dxa"/>
            <w:noWrap/>
            <w:vAlign w:val="center"/>
          </w:tcPr>
          <w:p w14:paraId="3E0727A5" w14:textId="711DA11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3388B783" w14:textId="4DC41D9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5" w:type="dxa"/>
            <w:noWrap/>
            <w:vAlign w:val="center"/>
          </w:tcPr>
          <w:p w14:paraId="1EF4FCE0" w14:textId="34E9C81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3795E083" w14:textId="34FFD08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7" w:type="dxa"/>
            <w:noWrap/>
            <w:vAlign w:val="center"/>
          </w:tcPr>
          <w:p w14:paraId="0BD2D1D7" w14:textId="2462839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31C8ED30" w14:textId="1C09BA1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04401A3D" w14:textId="2CF8AE9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2A3B5ACC" w14:textId="6416EF8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42170645" w14:textId="541BB02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64A53B21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1BB71434" w14:textId="1A5853B8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8</w:t>
            </w:r>
          </w:p>
        </w:tc>
        <w:tc>
          <w:tcPr>
            <w:tcW w:w="658" w:type="dxa"/>
            <w:noWrap/>
            <w:vAlign w:val="center"/>
          </w:tcPr>
          <w:p w14:paraId="598ED5EC" w14:textId="6D706EF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57B1A011" w14:textId="6525675D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noWrap/>
            <w:vAlign w:val="center"/>
          </w:tcPr>
          <w:p w14:paraId="54568424" w14:textId="53D00E3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16183C5C" w14:textId="0235198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5" w:type="dxa"/>
            <w:noWrap/>
            <w:vAlign w:val="center"/>
          </w:tcPr>
          <w:p w14:paraId="3AD062C0" w14:textId="75DA8E9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</w:t>
            </w:r>
          </w:p>
        </w:tc>
        <w:tc>
          <w:tcPr>
            <w:tcW w:w="677" w:type="dxa"/>
            <w:noWrap/>
            <w:vAlign w:val="center"/>
          </w:tcPr>
          <w:p w14:paraId="6769249B" w14:textId="70931F0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967" w:type="dxa"/>
            <w:noWrap/>
            <w:vAlign w:val="center"/>
          </w:tcPr>
          <w:p w14:paraId="47AE4BBD" w14:textId="3A1E6D2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049C6E0D" w14:textId="255A9A09" w:rsidR="003431F9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00369AC7" w14:textId="63A85CF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761" w:type="dxa"/>
            <w:noWrap/>
            <w:vAlign w:val="center"/>
          </w:tcPr>
          <w:p w14:paraId="49DC84A8" w14:textId="25327C8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2BD9FBFF" w14:textId="3A54C32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6E2C5D70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6C10F4E8" w14:textId="60714345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39</w:t>
            </w:r>
          </w:p>
        </w:tc>
        <w:tc>
          <w:tcPr>
            <w:tcW w:w="658" w:type="dxa"/>
            <w:noWrap/>
            <w:vAlign w:val="center"/>
          </w:tcPr>
          <w:p w14:paraId="619048DD" w14:textId="56B3350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7748255E" w14:textId="017CCACA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noWrap/>
            <w:vAlign w:val="center"/>
          </w:tcPr>
          <w:p w14:paraId="25CE743F" w14:textId="5D5A543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7C4E5A58" w14:textId="47A1F99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45" w:type="dxa"/>
            <w:noWrap/>
            <w:vAlign w:val="center"/>
          </w:tcPr>
          <w:p w14:paraId="64ECCA6B" w14:textId="31A16A8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6B1E4CCD" w14:textId="11ABB88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04753DD3" w14:textId="4889A8D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20D18A1E" w14:textId="50CBAD5D" w:rsidR="003431F9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21AC58CC" w14:textId="34A7DE7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6BD750EA" w14:textId="6DB6F02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3E4813CC" w14:textId="5B58060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65608408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42B533BD" w14:textId="14103615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0</w:t>
            </w:r>
          </w:p>
        </w:tc>
        <w:tc>
          <w:tcPr>
            <w:tcW w:w="658" w:type="dxa"/>
            <w:noWrap/>
            <w:vAlign w:val="center"/>
          </w:tcPr>
          <w:p w14:paraId="3C8EC482" w14:textId="3058D05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4C1589D1" w14:textId="0ED9BFF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11" w:type="dxa"/>
            <w:noWrap/>
            <w:vAlign w:val="center"/>
          </w:tcPr>
          <w:p w14:paraId="7154E18D" w14:textId="4323DBA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10" w:type="dxa"/>
            <w:noWrap/>
            <w:vAlign w:val="center"/>
          </w:tcPr>
          <w:p w14:paraId="605DDB20" w14:textId="4184C7B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noWrap/>
            <w:vAlign w:val="center"/>
          </w:tcPr>
          <w:p w14:paraId="0BAC530A" w14:textId="6EE62E3F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6CFA5623" w14:textId="18A831F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noWrap/>
            <w:vAlign w:val="center"/>
          </w:tcPr>
          <w:p w14:paraId="5AC75CB2" w14:textId="7BB6844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center"/>
          </w:tcPr>
          <w:p w14:paraId="2D3C0CBB" w14:textId="5A796A3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center"/>
          </w:tcPr>
          <w:p w14:paraId="73C12345" w14:textId="44714749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5372F6E4" w14:textId="544FE27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5A90"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7C766729" w14:textId="6EA20E8B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395A90"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3431F9" w:rsidRPr="00395A90" w14:paraId="3847B3AD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21A1EC2C" w14:textId="5BB00A0A" w:rsidR="003431F9" w:rsidRPr="00395A90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1</w:t>
            </w:r>
          </w:p>
        </w:tc>
        <w:tc>
          <w:tcPr>
            <w:tcW w:w="658" w:type="dxa"/>
            <w:noWrap/>
            <w:vAlign w:val="center"/>
          </w:tcPr>
          <w:p w14:paraId="5BEE103A" w14:textId="5E585F74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56F15C68" w14:textId="56A28820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noWrap/>
            <w:vAlign w:val="center"/>
          </w:tcPr>
          <w:p w14:paraId="0472EBBC" w14:textId="344D0FB7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47CA38A1" w14:textId="144E6308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5" w:type="dxa"/>
            <w:noWrap/>
            <w:vAlign w:val="center"/>
          </w:tcPr>
          <w:p w14:paraId="33EB4E35" w14:textId="2CE06AEC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6524194C" w14:textId="3872A75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34EB74D7" w14:textId="1BB24AD6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47EE3C17" w14:textId="5098133F" w:rsidR="003431F9" w:rsidRPr="00395A90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19840BFC" w14:textId="21EDAA5E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79CC7CEA" w14:textId="5D9B8BC5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34E109F4" w14:textId="1C83A311" w:rsidR="003431F9" w:rsidRPr="00395A90" w:rsidRDefault="003431F9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146A7C" w:rsidRPr="00395A90" w14:paraId="7F5EA53A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17A0E662" w14:textId="69242CD3" w:rsidR="00146A7C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2</w:t>
            </w:r>
          </w:p>
        </w:tc>
        <w:tc>
          <w:tcPr>
            <w:tcW w:w="658" w:type="dxa"/>
            <w:noWrap/>
            <w:vAlign w:val="center"/>
          </w:tcPr>
          <w:p w14:paraId="12B304DD" w14:textId="10F3D314" w:rsidR="00146A7C" w:rsidRDefault="00146A7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78CE3BCB" w14:textId="04B9F19A" w:rsidR="00146A7C" w:rsidRDefault="00146A7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1" w:type="dxa"/>
            <w:noWrap/>
            <w:vAlign w:val="center"/>
          </w:tcPr>
          <w:p w14:paraId="1AD8CCB7" w14:textId="6C765F35" w:rsidR="00146A7C" w:rsidRDefault="00146A7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0A32469A" w14:textId="3A736FAA" w:rsidR="00146A7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noWrap/>
            <w:vAlign w:val="center"/>
          </w:tcPr>
          <w:p w14:paraId="45CB2550" w14:textId="15E8D96A" w:rsidR="00146A7C" w:rsidRDefault="0067436C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1D633DB7" w14:textId="20E96E48" w:rsidR="00146A7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14:paraId="03434C2F" w14:textId="6522FB71" w:rsidR="00146A7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47CE4B1D" w14:textId="22FD75C4" w:rsidR="00146A7C" w:rsidRDefault="00773E7F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892" w:type="dxa"/>
            <w:noWrap/>
            <w:vAlign w:val="center"/>
          </w:tcPr>
          <w:p w14:paraId="50247F8A" w14:textId="733856A3" w:rsidR="00146A7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761" w:type="dxa"/>
            <w:noWrap/>
            <w:vAlign w:val="center"/>
          </w:tcPr>
          <w:p w14:paraId="233DA01C" w14:textId="6B4174AC" w:rsidR="00146A7C" w:rsidRDefault="0067436C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neocrtx</w:t>
            </w:r>
            <w:proofErr w:type="spellEnd"/>
          </w:p>
        </w:tc>
        <w:tc>
          <w:tcPr>
            <w:tcW w:w="1365" w:type="dxa"/>
            <w:noWrap/>
            <w:vAlign w:val="center"/>
          </w:tcPr>
          <w:p w14:paraId="0E3416E2" w14:textId="0FC5A5AC" w:rsidR="00146A7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67436C" w:rsidRPr="00395A90" w14:paraId="14A29C68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3A419458" w14:textId="752BCC1B" w:rsidR="0067436C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3</w:t>
            </w:r>
          </w:p>
        </w:tc>
        <w:tc>
          <w:tcPr>
            <w:tcW w:w="658" w:type="dxa"/>
            <w:noWrap/>
            <w:vAlign w:val="center"/>
          </w:tcPr>
          <w:p w14:paraId="00E4BF6D" w14:textId="6E988542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629068B3" w14:textId="0025DA61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11" w:type="dxa"/>
            <w:noWrap/>
            <w:vAlign w:val="center"/>
          </w:tcPr>
          <w:p w14:paraId="590D8C65" w14:textId="47377575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77CFDD2C" w14:textId="1F61DE1B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5" w:type="dxa"/>
            <w:noWrap/>
            <w:vAlign w:val="center"/>
          </w:tcPr>
          <w:p w14:paraId="7C64E30E" w14:textId="75DC7550" w:rsidR="0067436C" w:rsidRDefault="0067436C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45679CE0" w14:textId="595D82B9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</w:t>
            </w:r>
            <w:r w:rsidR="000D0C5B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967" w:type="dxa"/>
            <w:noWrap/>
            <w:vAlign w:val="center"/>
          </w:tcPr>
          <w:p w14:paraId="32FA22E7" w14:textId="736CDC8E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</w:t>
            </w:r>
            <w:r w:rsidR="000D0C5B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858" w:type="dxa"/>
            <w:noWrap/>
            <w:vAlign w:val="center"/>
          </w:tcPr>
          <w:p w14:paraId="4119D67A" w14:textId="36F5A324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2" w:type="dxa"/>
            <w:noWrap/>
            <w:vAlign w:val="center"/>
          </w:tcPr>
          <w:p w14:paraId="1745E901" w14:textId="1D293277" w:rsidR="0067436C" w:rsidRDefault="0067436C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761" w:type="dxa"/>
            <w:noWrap/>
            <w:vAlign w:val="center"/>
          </w:tcPr>
          <w:p w14:paraId="7008874E" w14:textId="1FAD5756" w:rsidR="0067436C" w:rsidRDefault="0067436C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Limbic</w:t>
            </w:r>
          </w:p>
        </w:tc>
        <w:tc>
          <w:tcPr>
            <w:tcW w:w="1365" w:type="dxa"/>
            <w:noWrap/>
            <w:vAlign w:val="center"/>
          </w:tcPr>
          <w:p w14:paraId="123BA12B" w14:textId="33C16CB4" w:rsidR="0067436C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FF6044" w:rsidRPr="00395A90" w14:paraId="38C45F63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62C3C8AA" w14:textId="6137B874" w:rsidR="00FF6044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658" w:type="dxa"/>
            <w:noWrap/>
            <w:vAlign w:val="center"/>
          </w:tcPr>
          <w:p w14:paraId="0BF6185F" w14:textId="6396A5E6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7B11BC97" w14:textId="09EE7A61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noWrap/>
            <w:vAlign w:val="center"/>
          </w:tcPr>
          <w:p w14:paraId="727CE304" w14:textId="1CD98739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3C1DFB87" w14:textId="150A587E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5" w:type="dxa"/>
            <w:noWrap/>
            <w:vAlign w:val="center"/>
          </w:tcPr>
          <w:p w14:paraId="6547333F" w14:textId="070355C8" w:rsidR="00FF6044" w:rsidRDefault="00FF6044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I</w:t>
            </w:r>
          </w:p>
        </w:tc>
        <w:tc>
          <w:tcPr>
            <w:tcW w:w="677" w:type="dxa"/>
            <w:noWrap/>
            <w:vAlign w:val="center"/>
          </w:tcPr>
          <w:p w14:paraId="7785E37B" w14:textId="25FE98D3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6674DF97" w14:textId="33398EDA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8" w:type="dxa"/>
            <w:noWrap/>
            <w:vAlign w:val="center"/>
          </w:tcPr>
          <w:p w14:paraId="2CB29214" w14:textId="1FA988D0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892" w:type="dxa"/>
            <w:noWrap/>
            <w:vAlign w:val="center"/>
          </w:tcPr>
          <w:p w14:paraId="599AC428" w14:textId="45F25EF1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216429E5" w14:textId="1CBE5F7B" w:rsidR="00FF6044" w:rsidRDefault="00FF6044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eo</w:t>
            </w:r>
          </w:p>
        </w:tc>
        <w:tc>
          <w:tcPr>
            <w:tcW w:w="1365" w:type="dxa"/>
            <w:noWrap/>
            <w:vAlign w:val="center"/>
          </w:tcPr>
          <w:p w14:paraId="1AA7F73B" w14:textId="05F7A87B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FF6044" w:rsidRPr="00395A90" w14:paraId="0E13ECC4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39782821" w14:textId="4ED0338A" w:rsidR="00FF6044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658" w:type="dxa"/>
            <w:noWrap/>
            <w:vAlign w:val="center"/>
          </w:tcPr>
          <w:p w14:paraId="51A85720" w14:textId="00EDC0B8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422337FF" w14:textId="72204544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11" w:type="dxa"/>
            <w:noWrap/>
            <w:vAlign w:val="center"/>
          </w:tcPr>
          <w:p w14:paraId="5C281584" w14:textId="5B0E2A3A" w:rsidR="00FF6044" w:rsidRDefault="00FF6044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08CE47AB" w14:textId="7A4DB360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5" w:type="dxa"/>
            <w:noWrap/>
            <w:vAlign w:val="center"/>
          </w:tcPr>
          <w:p w14:paraId="6CA00F02" w14:textId="76A689F5" w:rsidR="00FF6044" w:rsidRDefault="000D0C5B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536CC027" w14:textId="32561C43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967" w:type="dxa"/>
            <w:noWrap/>
            <w:vAlign w:val="center"/>
          </w:tcPr>
          <w:p w14:paraId="0E147EE6" w14:textId="2C8706BD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858" w:type="dxa"/>
            <w:noWrap/>
            <w:vAlign w:val="center"/>
          </w:tcPr>
          <w:p w14:paraId="4354F228" w14:textId="531A56AD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892" w:type="dxa"/>
            <w:noWrap/>
            <w:vAlign w:val="center"/>
          </w:tcPr>
          <w:p w14:paraId="2CDAAFA4" w14:textId="347C18C5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.A</w:t>
            </w:r>
            <w:proofErr w:type="gramEnd"/>
          </w:p>
        </w:tc>
        <w:tc>
          <w:tcPr>
            <w:tcW w:w="761" w:type="dxa"/>
            <w:noWrap/>
            <w:vAlign w:val="center"/>
          </w:tcPr>
          <w:p w14:paraId="5C90E883" w14:textId="6DD5858C" w:rsidR="00FF6044" w:rsidRDefault="000D0C5B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eo</w:t>
            </w:r>
          </w:p>
        </w:tc>
        <w:tc>
          <w:tcPr>
            <w:tcW w:w="1365" w:type="dxa"/>
            <w:noWrap/>
            <w:vAlign w:val="center"/>
          </w:tcPr>
          <w:p w14:paraId="3E34E3CC" w14:textId="231B8B6F" w:rsidR="00FF6044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0D0C5B" w:rsidRPr="00395A90" w14:paraId="655629E7" w14:textId="77777777" w:rsidTr="002D4B57">
        <w:trPr>
          <w:trHeight w:val="288"/>
        </w:trPr>
        <w:tc>
          <w:tcPr>
            <w:tcW w:w="595" w:type="dxa"/>
            <w:noWrap/>
            <w:vAlign w:val="center"/>
          </w:tcPr>
          <w:p w14:paraId="095B5522" w14:textId="2BAE9429" w:rsidR="000D0C5B" w:rsidRDefault="000571BD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46</w:t>
            </w:r>
          </w:p>
        </w:tc>
        <w:tc>
          <w:tcPr>
            <w:tcW w:w="658" w:type="dxa"/>
            <w:noWrap/>
            <w:vAlign w:val="center"/>
          </w:tcPr>
          <w:p w14:paraId="0FDDC0D6" w14:textId="7D6A9234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DLB</w:t>
            </w:r>
          </w:p>
        </w:tc>
        <w:tc>
          <w:tcPr>
            <w:tcW w:w="524" w:type="dxa"/>
            <w:noWrap/>
            <w:vAlign w:val="center"/>
          </w:tcPr>
          <w:p w14:paraId="493B9028" w14:textId="1C8FE789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11" w:type="dxa"/>
            <w:noWrap/>
            <w:vAlign w:val="center"/>
          </w:tcPr>
          <w:p w14:paraId="0D163423" w14:textId="57B22725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10" w:type="dxa"/>
            <w:noWrap/>
            <w:vAlign w:val="center"/>
          </w:tcPr>
          <w:p w14:paraId="27DAE1E2" w14:textId="263F0E07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45" w:type="dxa"/>
            <w:noWrap/>
            <w:vAlign w:val="center"/>
          </w:tcPr>
          <w:p w14:paraId="1318534D" w14:textId="0512F990" w:rsidR="000D0C5B" w:rsidRDefault="000D0C5B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I</w:t>
            </w:r>
          </w:p>
        </w:tc>
        <w:tc>
          <w:tcPr>
            <w:tcW w:w="677" w:type="dxa"/>
            <w:noWrap/>
            <w:vAlign w:val="center"/>
          </w:tcPr>
          <w:p w14:paraId="27406D4B" w14:textId="4096DCA7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noWrap/>
            <w:vAlign w:val="center"/>
          </w:tcPr>
          <w:p w14:paraId="6DAD9230" w14:textId="0E8AB326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8" w:type="dxa"/>
            <w:noWrap/>
            <w:vAlign w:val="center"/>
          </w:tcPr>
          <w:p w14:paraId="36CE2144" w14:textId="47CE379D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2" w:type="dxa"/>
            <w:noWrap/>
            <w:vAlign w:val="center"/>
          </w:tcPr>
          <w:p w14:paraId="1CDF01DA" w14:textId="4D3866BD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1" w:type="dxa"/>
            <w:noWrap/>
            <w:vAlign w:val="center"/>
          </w:tcPr>
          <w:p w14:paraId="3256BAFF" w14:textId="77E77460" w:rsidR="000D0C5B" w:rsidRDefault="000D0C5B" w:rsidP="00117393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eo</w:t>
            </w:r>
          </w:p>
        </w:tc>
        <w:tc>
          <w:tcPr>
            <w:tcW w:w="1365" w:type="dxa"/>
            <w:noWrap/>
            <w:vAlign w:val="center"/>
          </w:tcPr>
          <w:p w14:paraId="4450A852" w14:textId="61642147" w:rsidR="000D0C5B" w:rsidRDefault="000D0C5B" w:rsidP="00117393">
            <w:pPr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/>
                <w:sz w:val="16"/>
                <w:szCs w:val="16"/>
              </w:rPr>
              <w:t>His</w:t>
            </w:r>
          </w:p>
        </w:tc>
      </w:tr>
    </w:tbl>
    <w:p w14:paraId="61759DE5" w14:textId="78374662" w:rsidR="00892779" w:rsidRPr="00395A90" w:rsidRDefault="00892779">
      <w:pPr>
        <w:rPr>
          <w:rFonts w:ascii="Gill Sans MT" w:hAnsi="Gill Sans MT" w:cs="Times New Roman"/>
          <w:sz w:val="16"/>
          <w:szCs w:val="16"/>
        </w:rPr>
      </w:pPr>
    </w:p>
    <w:p w14:paraId="5AE0E029" w14:textId="2B6306A7" w:rsidR="003939B0" w:rsidRPr="00395A90" w:rsidRDefault="003939B0" w:rsidP="003939B0">
      <w:pPr>
        <w:jc w:val="both"/>
        <w:rPr>
          <w:rFonts w:ascii="Gill Sans MT" w:hAnsi="Gill Sans MT" w:cs="Times New Roman"/>
          <w:sz w:val="16"/>
          <w:szCs w:val="16"/>
        </w:rPr>
      </w:pPr>
      <w:bookmarkStart w:id="0" w:name="_Hlk79412385"/>
      <w:r w:rsidRPr="00395A90">
        <w:rPr>
          <w:rFonts w:ascii="Gill Sans MT" w:hAnsi="Gill Sans MT" w:cs="Times New Roman"/>
          <w:b/>
          <w:sz w:val="16"/>
          <w:szCs w:val="16"/>
        </w:rPr>
        <w:t xml:space="preserve">Supplemental Table </w:t>
      </w:r>
      <w:r w:rsidR="00D16C36" w:rsidRPr="00395A90">
        <w:rPr>
          <w:rFonts w:ascii="Gill Sans MT" w:hAnsi="Gill Sans MT" w:cs="Times New Roman"/>
          <w:b/>
          <w:sz w:val="16"/>
          <w:szCs w:val="16"/>
        </w:rPr>
        <w:t>1. Individual</w:t>
      </w:r>
      <w:r w:rsidRPr="00395A90">
        <w:rPr>
          <w:rFonts w:ascii="Gill Sans MT" w:hAnsi="Gill Sans MT" w:cs="Times New Roman"/>
          <w:b/>
          <w:sz w:val="16"/>
          <w:szCs w:val="16"/>
        </w:rPr>
        <w:t xml:space="preserve"> Human cases.</w:t>
      </w:r>
      <w:r w:rsidRPr="00395A90">
        <w:rPr>
          <w:rFonts w:ascii="Gill Sans MT" w:hAnsi="Gill Sans MT" w:cs="Times New Roman"/>
          <w:sz w:val="16"/>
          <w:szCs w:val="16"/>
        </w:rPr>
        <w:t xml:space="preserve"> Diagnosis (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Diag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), age (in years), sex, </w:t>
      </w:r>
      <w:proofErr w:type="gramStart"/>
      <w:r w:rsidRPr="00395A90">
        <w:rPr>
          <w:rFonts w:ascii="Gill Sans MT" w:hAnsi="Gill Sans MT" w:cs="Times New Roman"/>
          <w:sz w:val="16"/>
          <w:szCs w:val="16"/>
        </w:rPr>
        <w:t>post mortem</w:t>
      </w:r>
      <w:proofErr w:type="gramEnd"/>
      <w:r w:rsidRPr="00395A90">
        <w:rPr>
          <w:rFonts w:ascii="Gill Sans MT" w:hAnsi="Gill Sans MT" w:cs="Times New Roman"/>
          <w:sz w:val="16"/>
          <w:szCs w:val="16"/>
        </w:rPr>
        <w:t xml:space="preserve"> interval (PMI, in hrs) and neuropathological assessment scores for neurofibrillary tangle (NFT)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Braak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stage,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Thal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phase, Consortium to Establish a Registry for Alzheimer’s Disease (CERAD), the National Institute of Ageing – Alzheimer’s Association (NIA-AA) criteria, Lewy body (LB)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Braak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stage and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McKeith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criteria are provided. For 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McKeith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 criteria, absence of Lewy pathology (No LB), Limbic predominate and Neocortical (</w:t>
      </w:r>
      <w:proofErr w:type="spellStart"/>
      <w:r w:rsidRPr="00395A90">
        <w:rPr>
          <w:rFonts w:ascii="Gill Sans MT" w:hAnsi="Gill Sans MT" w:cs="Times New Roman"/>
          <w:sz w:val="16"/>
          <w:szCs w:val="16"/>
        </w:rPr>
        <w:t>neoctrx</w:t>
      </w:r>
      <w:proofErr w:type="spellEnd"/>
      <w:r w:rsidRPr="00395A90">
        <w:rPr>
          <w:rFonts w:ascii="Gill Sans MT" w:hAnsi="Gill Sans MT" w:cs="Times New Roman"/>
          <w:sz w:val="16"/>
          <w:szCs w:val="16"/>
        </w:rPr>
        <w:t xml:space="preserve">) predominate are indicated. Additionally, the use of each case in western blots (WB), multi-channel fluorescence histochemistry (His) </w:t>
      </w:r>
      <w:bookmarkStart w:id="1" w:name="_Hlk83659063"/>
      <w:r w:rsidRPr="00395A90">
        <w:rPr>
          <w:rFonts w:ascii="Gill Sans MT" w:hAnsi="Gill Sans MT" w:cs="Times New Roman"/>
          <w:sz w:val="16"/>
          <w:szCs w:val="16"/>
        </w:rPr>
        <w:t>and/or</w:t>
      </w:r>
      <w:r w:rsidR="00DB04B5" w:rsidRPr="00395A90">
        <w:rPr>
          <w:rFonts w:ascii="Gill Sans MT" w:hAnsi="Gill Sans MT" w:cs="Times New Roman"/>
          <w:sz w:val="16"/>
          <w:szCs w:val="16"/>
        </w:rPr>
        <w:t xml:space="preserve"> mass spectrometry (MS)</w:t>
      </w:r>
      <w:r w:rsidRPr="00395A90">
        <w:rPr>
          <w:rFonts w:ascii="Gill Sans MT" w:hAnsi="Gill Sans MT" w:cs="Times New Roman"/>
          <w:sz w:val="16"/>
          <w:szCs w:val="16"/>
        </w:rPr>
        <w:t xml:space="preserve"> is also listed. </w:t>
      </w:r>
      <w:proofErr w:type="gramStart"/>
      <w:r w:rsidRPr="00395A90">
        <w:rPr>
          <w:rFonts w:ascii="Gill Sans MT" w:hAnsi="Gill Sans MT" w:cs="Times New Roman"/>
          <w:sz w:val="16"/>
          <w:szCs w:val="16"/>
        </w:rPr>
        <w:t>N.A</w:t>
      </w:r>
      <w:proofErr w:type="gramEnd"/>
      <w:r w:rsidRPr="00395A90">
        <w:rPr>
          <w:rFonts w:ascii="Gill Sans MT" w:hAnsi="Gill Sans MT" w:cs="Times New Roman"/>
          <w:sz w:val="16"/>
          <w:szCs w:val="16"/>
        </w:rPr>
        <w:t>= not available.</w:t>
      </w:r>
      <w:bookmarkEnd w:id="0"/>
      <w:bookmarkEnd w:id="1"/>
    </w:p>
    <w:sectPr w:rsidR="003939B0" w:rsidRPr="00395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02"/>
    <w:rsid w:val="00041ADE"/>
    <w:rsid w:val="000571BD"/>
    <w:rsid w:val="000A59EC"/>
    <w:rsid w:val="000D0C5B"/>
    <w:rsid w:val="00117393"/>
    <w:rsid w:val="00146A7C"/>
    <w:rsid w:val="00200003"/>
    <w:rsid w:val="00250B16"/>
    <w:rsid w:val="002E0F3D"/>
    <w:rsid w:val="00317A55"/>
    <w:rsid w:val="003431F9"/>
    <w:rsid w:val="0035399C"/>
    <w:rsid w:val="003939B0"/>
    <w:rsid w:val="00395A90"/>
    <w:rsid w:val="00476707"/>
    <w:rsid w:val="005151BC"/>
    <w:rsid w:val="0067436C"/>
    <w:rsid w:val="00773E7F"/>
    <w:rsid w:val="007B00A4"/>
    <w:rsid w:val="008046A9"/>
    <w:rsid w:val="00824811"/>
    <w:rsid w:val="00892779"/>
    <w:rsid w:val="008D7C88"/>
    <w:rsid w:val="00900372"/>
    <w:rsid w:val="00921E2C"/>
    <w:rsid w:val="009D4802"/>
    <w:rsid w:val="00A625A1"/>
    <w:rsid w:val="00B30932"/>
    <w:rsid w:val="00B710A6"/>
    <w:rsid w:val="00BE280F"/>
    <w:rsid w:val="00BF7805"/>
    <w:rsid w:val="00D16C36"/>
    <w:rsid w:val="00D65C41"/>
    <w:rsid w:val="00D73A42"/>
    <w:rsid w:val="00DB04B5"/>
    <w:rsid w:val="00DD7EE3"/>
    <w:rsid w:val="00DF656F"/>
    <w:rsid w:val="00E02B39"/>
    <w:rsid w:val="00E11353"/>
    <w:rsid w:val="00EB2A1F"/>
    <w:rsid w:val="00EF1D83"/>
    <w:rsid w:val="00F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7CCF"/>
  <w15:chartTrackingRefBased/>
  <w15:docId w15:val="{4D38FC6D-B9C7-4EAD-BA59-D4C120C6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7</TotalTime>
  <Pages>1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Koss</dc:creator>
  <cp:keywords/>
  <dc:description/>
  <cp:lastModifiedBy>Dave Koss</cp:lastModifiedBy>
  <cp:revision>12</cp:revision>
  <dcterms:created xsi:type="dcterms:W3CDTF">2021-09-12T17:37:00Z</dcterms:created>
  <dcterms:modified xsi:type="dcterms:W3CDTF">2022-05-01T20:34:00Z</dcterms:modified>
</cp:coreProperties>
</file>